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3AA91" w14:textId="2DDF7059" w:rsidR="00440171" w:rsidRPr="00440171" w:rsidRDefault="00C2580D" w:rsidP="00440171">
      <w:pPr>
        <w:rPr>
          <w:rFonts w:ascii="Times New Roman" w:eastAsia="Times New Roman" w:hAnsi="Times New Roman"/>
          <w:b/>
          <w:bCs/>
          <w:color w:val="000000"/>
        </w:rPr>
      </w:pPr>
      <w:bookmarkStart w:id="0" w:name="_GoBack"/>
      <w:bookmarkEnd w:id="0"/>
      <w:r w:rsidRPr="0059751F">
        <w:rPr>
          <w:rFonts w:ascii="Times New Roman" w:eastAsia="Times New Roman" w:hAnsi="Times New Roman"/>
          <w:b/>
          <w:bCs/>
          <w:color w:val="000000"/>
        </w:rPr>
        <w:t>S</w:t>
      </w:r>
      <w:r w:rsidR="006D2640">
        <w:rPr>
          <w:rFonts w:ascii="Times New Roman" w:eastAsia="Times New Roman" w:hAnsi="Times New Roman"/>
          <w:b/>
          <w:bCs/>
          <w:color w:val="000000"/>
        </w:rPr>
        <w:t>1</w:t>
      </w:r>
      <w:r>
        <w:rPr>
          <w:rFonts w:ascii="Times New Roman" w:eastAsia="Times New Roman" w:hAnsi="Times New Roman"/>
          <w:b/>
          <w:bCs/>
          <w:color w:val="000000"/>
        </w:rPr>
        <w:t xml:space="preserve"> </w:t>
      </w:r>
      <w:r w:rsidR="00440171">
        <w:rPr>
          <w:rFonts w:ascii="Times New Roman" w:eastAsia="Times New Roman" w:hAnsi="Times New Roman"/>
          <w:b/>
          <w:bCs/>
          <w:color w:val="000000"/>
        </w:rPr>
        <w:t xml:space="preserve">Table. </w:t>
      </w:r>
      <w:r w:rsidR="00440171" w:rsidRPr="00440171">
        <w:rPr>
          <w:rFonts w:ascii="Times New Roman" w:hAnsi="Times New Roman"/>
          <w:b/>
        </w:rPr>
        <w:t>Clinical phenotype of the assessed family FTD18 members</w:t>
      </w:r>
    </w:p>
    <w:tbl>
      <w:tblPr>
        <w:tblStyle w:val="TableGrid"/>
        <w:tblW w:w="8237" w:type="dxa"/>
        <w:tblLayout w:type="fixed"/>
        <w:tblLook w:val="04A0" w:firstRow="1" w:lastRow="0" w:firstColumn="1" w:lastColumn="0" w:noHBand="0" w:noVBand="1"/>
      </w:tblPr>
      <w:tblGrid>
        <w:gridCol w:w="1060"/>
        <w:gridCol w:w="1082"/>
        <w:gridCol w:w="801"/>
        <w:gridCol w:w="49"/>
        <w:gridCol w:w="992"/>
        <w:gridCol w:w="1134"/>
        <w:gridCol w:w="3119"/>
      </w:tblGrid>
      <w:tr w:rsidR="00440171" w:rsidRPr="00D86929" w14:paraId="4E1007F5" w14:textId="77777777" w:rsidTr="00F86AEC">
        <w:trPr>
          <w:trHeight w:val="621"/>
        </w:trPr>
        <w:tc>
          <w:tcPr>
            <w:tcW w:w="1060" w:type="dxa"/>
            <w:noWrap/>
            <w:hideMark/>
          </w:tcPr>
          <w:p w14:paraId="55D35CBC" w14:textId="77777777" w:rsidR="00440171" w:rsidRPr="00D86929" w:rsidRDefault="00440171" w:rsidP="004F5C52">
            <w:pPr>
              <w:jc w:val="center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D86929">
              <w:rPr>
                <w:rFonts w:ascii="Times New Roman" w:eastAsia="Times New Roman" w:hAnsi="Times New Roman"/>
                <w:b/>
                <w:sz w:val="17"/>
                <w:szCs w:val="17"/>
              </w:rPr>
              <w:t>Fam Nr</w:t>
            </w:r>
          </w:p>
        </w:tc>
        <w:tc>
          <w:tcPr>
            <w:tcW w:w="1082" w:type="dxa"/>
            <w:hideMark/>
          </w:tcPr>
          <w:p w14:paraId="28996CE5" w14:textId="044B108D" w:rsidR="00440171" w:rsidRPr="00D86929" w:rsidRDefault="00440171" w:rsidP="004F5C52">
            <w:pPr>
              <w:jc w:val="center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D86929">
              <w:rPr>
                <w:rFonts w:ascii="Times New Roman" w:eastAsia="Times New Roman" w:hAnsi="Times New Roman"/>
                <w:b/>
                <w:sz w:val="17"/>
                <w:szCs w:val="17"/>
              </w:rPr>
              <w:t>C9ORF72 expansion</w:t>
            </w:r>
          </w:p>
        </w:tc>
        <w:tc>
          <w:tcPr>
            <w:tcW w:w="801" w:type="dxa"/>
            <w:noWrap/>
            <w:hideMark/>
          </w:tcPr>
          <w:p w14:paraId="20F34371" w14:textId="77777777" w:rsidR="00440171" w:rsidRPr="00D86929" w:rsidRDefault="00440171" w:rsidP="004F5C52">
            <w:pPr>
              <w:jc w:val="center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D86929">
              <w:rPr>
                <w:rFonts w:ascii="Times New Roman" w:eastAsia="Times New Roman" w:hAnsi="Times New Roman"/>
                <w:b/>
                <w:sz w:val="17"/>
                <w:szCs w:val="17"/>
              </w:rPr>
              <w:t>Age (y)</w:t>
            </w:r>
          </w:p>
        </w:tc>
        <w:tc>
          <w:tcPr>
            <w:tcW w:w="1041" w:type="dxa"/>
            <w:gridSpan w:val="2"/>
            <w:noWrap/>
            <w:hideMark/>
          </w:tcPr>
          <w:p w14:paraId="2F6F0D02" w14:textId="77777777" w:rsidR="00440171" w:rsidRPr="00D86929" w:rsidRDefault="00440171" w:rsidP="004F5C52">
            <w:pPr>
              <w:jc w:val="center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D86929">
              <w:rPr>
                <w:rFonts w:ascii="Times New Roman" w:eastAsia="Times New Roman" w:hAnsi="Times New Roman"/>
                <w:b/>
                <w:sz w:val="17"/>
                <w:szCs w:val="17"/>
              </w:rPr>
              <w:t>Education (y)</w:t>
            </w:r>
          </w:p>
        </w:tc>
        <w:tc>
          <w:tcPr>
            <w:tcW w:w="1134" w:type="dxa"/>
            <w:noWrap/>
            <w:hideMark/>
          </w:tcPr>
          <w:p w14:paraId="5252E017" w14:textId="77777777" w:rsidR="00440171" w:rsidRPr="00D86929" w:rsidRDefault="00440171" w:rsidP="004F5C52">
            <w:pPr>
              <w:jc w:val="center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D86929">
              <w:rPr>
                <w:rFonts w:ascii="Times New Roman" w:eastAsia="Times New Roman" w:hAnsi="Times New Roman"/>
                <w:b/>
                <w:sz w:val="17"/>
                <w:szCs w:val="17"/>
              </w:rPr>
              <w:t>ACE-R/100*</w:t>
            </w:r>
          </w:p>
        </w:tc>
        <w:tc>
          <w:tcPr>
            <w:tcW w:w="3119" w:type="dxa"/>
            <w:noWrap/>
            <w:hideMark/>
          </w:tcPr>
          <w:p w14:paraId="506BAE71" w14:textId="22FC4EAC" w:rsidR="00440171" w:rsidRPr="00D86929" w:rsidRDefault="00440171" w:rsidP="004F5C52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D86929">
              <w:rPr>
                <w:rFonts w:ascii="Times New Roman" w:eastAsia="Times New Roman" w:hAnsi="Times New Roman"/>
                <w:b/>
                <w:sz w:val="17"/>
                <w:szCs w:val="17"/>
              </w:rPr>
              <w:t>SCID: Structured Clinical Interview for DSM-IV</w:t>
            </w:r>
            <w:r w:rsidR="00F86AEC" w:rsidRPr="00D86929">
              <w:rPr>
                <w:rFonts w:ascii="Times New Roman" w:eastAsia="Times New Roman" w:hAnsi="Times New Roman"/>
                <w:b/>
                <w:sz w:val="17"/>
                <w:szCs w:val="17"/>
              </w:rPr>
              <w:t xml:space="preserve"> and clinical findings</w:t>
            </w:r>
          </w:p>
        </w:tc>
      </w:tr>
      <w:tr w:rsidR="00440171" w:rsidRPr="00DF45C9" w14:paraId="21512DCF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580E12DA" w14:textId="7C1E3173" w:rsidR="00440171" w:rsidRPr="00F86AEC" w:rsidRDefault="003F32F2" w:rsidP="00D86929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-7</w:t>
            </w:r>
          </w:p>
        </w:tc>
        <w:tc>
          <w:tcPr>
            <w:tcW w:w="1082" w:type="dxa"/>
            <w:noWrap/>
            <w:hideMark/>
          </w:tcPr>
          <w:p w14:paraId="2EF60EA9" w14:textId="393F5280" w:rsidR="00440171" w:rsidRPr="00F86AEC" w:rsidRDefault="00735FB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p</w:t>
            </w:r>
            <w:r w:rsidR="0078674B">
              <w:rPr>
                <w:rFonts w:ascii="Times New Roman" w:eastAsia="Times New Roman" w:hAnsi="Times New Roman"/>
                <w:sz w:val="17"/>
                <w:szCs w:val="17"/>
              </w:rPr>
              <w:t>athologic</w:t>
            </w:r>
          </w:p>
        </w:tc>
        <w:tc>
          <w:tcPr>
            <w:tcW w:w="850" w:type="dxa"/>
            <w:gridSpan w:val="2"/>
            <w:noWrap/>
            <w:hideMark/>
          </w:tcPr>
          <w:p w14:paraId="309D3E97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1B76EE7D" w14:textId="240EB255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CA7FDC3" w14:textId="1C141AAD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Not possible</w:t>
            </w:r>
          </w:p>
        </w:tc>
        <w:tc>
          <w:tcPr>
            <w:tcW w:w="3119" w:type="dxa"/>
            <w:noWrap/>
            <w:hideMark/>
          </w:tcPr>
          <w:p w14:paraId="13BEFF34" w14:textId="01201AAF" w:rsidR="00440171" w:rsidRPr="00F86AEC" w:rsidRDefault="004F5C52" w:rsidP="004F5C52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F86AEC">
              <w:rPr>
                <w:rFonts w:ascii="Times New Roman" w:hAnsi="Times New Roman"/>
                <w:color w:val="000000"/>
                <w:sz w:val="17"/>
                <w:szCs w:val="17"/>
              </w:rPr>
              <w:t>FTD</w:t>
            </w:r>
            <w:r w:rsidR="0078674B">
              <w:rPr>
                <w:rFonts w:ascii="Times New Roman" w:hAnsi="Times New Roman"/>
                <w:color w:val="000000"/>
                <w:sz w:val="17"/>
                <w:szCs w:val="17"/>
              </w:rPr>
              <w:t>, does not speak, bedridden</w:t>
            </w:r>
          </w:p>
        </w:tc>
      </w:tr>
      <w:tr w:rsidR="00440171" w:rsidRPr="00DF45C9" w14:paraId="7657571C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42570F5A" w14:textId="2D5C1186" w:rsidR="00440171" w:rsidRPr="00F86AEC" w:rsidRDefault="003F32F2" w:rsidP="00D86929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-11</w:t>
            </w:r>
          </w:p>
        </w:tc>
        <w:tc>
          <w:tcPr>
            <w:tcW w:w="1082" w:type="dxa"/>
            <w:noWrap/>
            <w:hideMark/>
          </w:tcPr>
          <w:p w14:paraId="20F4CF88" w14:textId="4D4CBB30" w:rsidR="00440171" w:rsidRPr="00F86AEC" w:rsidRDefault="00735FB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p</w:t>
            </w:r>
            <w:r w:rsidR="0078674B">
              <w:rPr>
                <w:rFonts w:ascii="Times New Roman" w:eastAsia="Times New Roman" w:hAnsi="Times New Roman"/>
                <w:sz w:val="17"/>
                <w:szCs w:val="17"/>
              </w:rPr>
              <w:t>athologic</w:t>
            </w:r>
          </w:p>
        </w:tc>
        <w:tc>
          <w:tcPr>
            <w:tcW w:w="850" w:type="dxa"/>
            <w:gridSpan w:val="2"/>
            <w:noWrap/>
            <w:hideMark/>
          </w:tcPr>
          <w:p w14:paraId="6ACA5418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6F0905B1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82C4392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68</w:t>
            </w:r>
          </w:p>
        </w:tc>
        <w:tc>
          <w:tcPr>
            <w:tcW w:w="3119" w:type="dxa"/>
            <w:noWrap/>
            <w:hideMark/>
          </w:tcPr>
          <w:p w14:paraId="65292402" w14:textId="384DCF5B" w:rsidR="00440171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M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>ajor depression, specific phobia</w:t>
            </w:r>
          </w:p>
        </w:tc>
      </w:tr>
      <w:tr w:rsidR="00440171" w:rsidRPr="00DF45C9" w14:paraId="7A6558E8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0FB5CD14" w14:textId="40190830" w:rsidR="00440171" w:rsidRPr="00F86AEC" w:rsidRDefault="003F32F2" w:rsidP="00D86929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-8</w:t>
            </w:r>
          </w:p>
        </w:tc>
        <w:tc>
          <w:tcPr>
            <w:tcW w:w="1082" w:type="dxa"/>
            <w:noWrap/>
            <w:hideMark/>
          </w:tcPr>
          <w:p w14:paraId="4C892E23" w14:textId="573C2409" w:rsidR="00440171" w:rsidRPr="00F86AEC" w:rsidRDefault="00735FBB" w:rsidP="0078674B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p</w:t>
            </w:r>
            <w:r w:rsidR="0078674B">
              <w:rPr>
                <w:rFonts w:ascii="Times New Roman" w:eastAsia="Times New Roman" w:hAnsi="Times New Roman"/>
                <w:sz w:val="17"/>
                <w:szCs w:val="17"/>
              </w:rPr>
              <w:t>athologic</w:t>
            </w:r>
            <w:r w:rsidR="0078674B" w:rsidRPr="00F86AEC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850" w:type="dxa"/>
            <w:gridSpan w:val="2"/>
            <w:noWrap/>
            <w:hideMark/>
          </w:tcPr>
          <w:p w14:paraId="45BBE58F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5462678E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E2B8CCC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69</w:t>
            </w:r>
          </w:p>
        </w:tc>
        <w:tc>
          <w:tcPr>
            <w:tcW w:w="3119" w:type="dxa"/>
            <w:noWrap/>
            <w:hideMark/>
          </w:tcPr>
          <w:p w14:paraId="47C5629F" w14:textId="3BBE7C46" w:rsidR="00440171" w:rsidRPr="00F86AEC" w:rsidRDefault="0078674B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Not evaluated</w:t>
            </w:r>
          </w:p>
        </w:tc>
      </w:tr>
      <w:tr w:rsidR="00440171" w:rsidRPr="00DF45C9" w14:paraId="1FE2DF2F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1D10B2BF" w14:textId="1B5BF05B" w:rsidR="00440171" w:rsidRPr="00F86AEC" w:rsidRDefault="003F32F2" w:rsidP="00D86929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-6</w:t>
            </w:r>
          </w:p>
        </w:tc>
        <w:tc>
          <w:tcPr>
            <w:tcW w:w="1082" w:type="dxa"/>
            <w:noWrap/>
            <w:hideMark/>
          </w:tcPr>
          <w:p w14:paraId="24A6039C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0FE53052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667B798D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9F3062B" w14:textId="690671FF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6B406155" w14:textId="1C18AAF4" w:rsidR="00440171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O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>bsessive compulsive disorder</w:t>
            </w:r>
            <w:r w:rsidR="004F5C52" w:rsidRPr="00F86AEC">
              <w:rPr>
                <w:rFonts w:ascii="Times New Roman" w:eastAsia="Times New Roman" w:hAnsi="Times New Roman"/>
                <w:sz w:val="17"/>
                <w:szCs w:val="17"/>
              </w:rPr>
              <w:t>, specific phobia( hight)</w:t>
            </w:r>
          </w:p>
        </w:tc>
      </w:tr>
      <w:tr w:rsidR="00440171" w:rsidRPr="00DF45C9" w14:paraId="27428C9B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5D98D7BA" w14:textId="3120A182" w:rsidR="00440171" w:rsidRPr="00F86AEC" w:rsidRDefault="003F32F2" w:rsidP="00D86929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-4</w:t>
            </w:r>
          </w:p>
        </w:tc>
        <w:tc>
          <w:tcPr>
            <w:tcW w:w="1082" w:type="dxa"/>
            <w:noWrap/>
            <w:hideMark/>
          </w:tcPr>
          <w:p w14:paraId="4B98E99D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44470D38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74D2E75F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1134" w:type="dxa"/>
            <w:noWrap/>
            <w:hideMark/>
          </w:tcPr>
          <w:p w14:paraId="5A031308" w14:textId="64BF62B9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na</w:t>
            </w:r>
          </w:p>
        </w:tc>
        <w:tc>
          <w:tcPr>
            <w:tcW w:w="3119" w:type="dxa"/>
            <w:noWrap/>
            <w:hideMark/>
          </w:tcPr>
          <w:p w14:paraId="42FE0CEC" w14:textId="77777777" w:rsidR="00440171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Not evaluated, healthy reported</w:t>
            </w:r>
          </w:p>
        </w:tc>
      </w:tr>
      <w:tr w:rsidR="00440171" w:rsidRPr="00DF45C9" w14:paraId="0A4BA78D" w14:textId="77777777" w:rsidTr="004F5C52">
        <w:trPr>
          <w:trHeight w:val="740"/>
        </w:trPr>
        <w:tc>
          <w:tcPr>
            <w:tcW w:w="1060" w:type="dxa"/>
            <w:noWrap/>
            <w:hideMark/>
          </w:tcPr>
          <w:p w14:paraId="3F18EC1A" w14:textId="4BE0D8E2" w:rsidR="00440171" w:rsidRPr="00F86AEC" w:rsidRDefault="003F32F2" w:rsidP="00D86929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-1</w:t>
            </w:r>
          </w:p>
        </w:tc>
        <w:tc>
          <w:tcPr>
            <w:tcW w:w="1082" w:type="dxa"/>
            <w:noWrap/>
            <w:hideMark/>
          </w:tcPr>
          <w:p w14:paraId="3A267A76" w14:textId="3750262B" w:rsidR="00440171" w:rsidRPr="00F86AEC" w:rsidRDefault="0078674B" w:rsidP="0078674B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pathologic</w:t>
            </w:r>
          </w:p>
        </w:tc>
        <w:tc>
          <w:tcPr>
            <w:tcW w:w="850" w:type="dxa"/>
            <w:gridSpan w:val="2"/>
            <w:noWrap/>
            <w:hideMark/>
          </w:tcPr>
          <w:p w14:paraId="7134D29C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1280B165" w14:textId="4CB50E1E" w:rsidR="00440171" w:rsidRPr="00F86AEC" w:rsidRDefault="00F86AEC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hideMark/>
          </w:tcPr>
          <w:p w14:paraId="6E2239F1" w14:textId="309B64BD" w:rsidR="00440171" w:rsidRPr="00F86AEC" w:rsidRDefault="00440171" w:rsidP="00D86929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only MMS</w:t>
            </w:r>
            <w:r w:rsidR="00D86929">
              <w:rPr>
                <w:rFonts w:ascii="Times New Roman" w:eastAsia="Times New Roman" w:hAnsi="Times New Roman"/>
                <w:sz w:val="17"/>
                <w:szCs w:val="17"/>
              </w:rPr>
              <w:t>E</w:t>
            </w: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available: 16/</w:t>
            </w:r>
            <w:r w:rsidR="00F86AEC">
              <w:rPr>
                <w:rFonts w:ascii="Times New Roman" w:eastAsia="Times New Roman" w:hAnsi="Times New Roman"/>
                <w:sz w:val="17"/>
                <w:szCs w:val="17"/>
              </w:rPr>
              <w:t>28</w:t>
            </w:r>
          </w:p>
        </w:tc>
        <w:tc>
          <w:tcPr>
            <w:tcW w:w="3119" w:type="dxa"/>
            <w:noWrap/>
            <w:hideMark/>
          </w:tcPr>
          <w:p w14:paraId="3215D2FB" w14:textId="796324C2" w:rsidR="00213E6D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M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>ajor depression, severe anxiety disorder</w:t>
            </w: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, low performance in cognitif examination (speaks only Kurdish)</w:t>
            </w:r>
          </w:p>
        </w:tc>
      </w:tr>
      <w:tr w:rsidR="00440171" w:rsidRPr="00DF45C9" w14:paraId="5AE6330B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136780D3" w14:textId="0BED3C15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14</w:t>
            </w:r>
          </w:p>
        </w:tc>
        <w:tc>
          <w:tcPr>
            <w:tcW w:w="1082" w:type="dxa"/>
            <w:noWrap/>
            <w:hideMark/>
          </w:tcPr>
          <w:p w14:paraId="04C5E5C3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370C2BC7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68F84523" w14:textId="0327AC6E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781335F" w14:textId="1D3B3331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na</w:t>
            </w:r>
          </w:p>
        </w:tc>
        <w:tc>
          <w:tcPr>
            <w:tcW w:w="3119" w:type="dxa"/>
            <w:noWrap/>
            <w:hideMark/>
          </w:tcPr>
          <w:p w14:paraId="529C8D51" w14:textId="77777777" w:rsidR="00440171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Not evaluated, healthy reported</w:t>
            </w:r>
          </w:p>
        </w:tc>
      </w:tr>
      <w:tr w:rsidR="00440171" w:rsidRPr="00DF45C9" w14:paraId="473BE17E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4C4105F0" w14:textId="2726AD46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13</w:t>
            </w:r>
          </w:p>
        </w:tc>
        <w:tc>
          <w:tcPr>
            <w:tcW w:w="1082" w:type="dxa"/>
            <w:noWrap/>
            <w:hideMark/>
          </w:tcPr>
          <w:p w14:paraId="758D92F7" w14:textId="03E77682" w:rsidR="00440171" w:rsidRPr="00F86AEC" w:rsidRDefault="0078674B" w:rsidP="0078674B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pathologic</w:t>
            </w:r>
          </w:p>
        </w:tc>
        <w:tc>
          <w:tcPr>
            <w:tcW w:w="850" w:type="dxa"/>
            <w:gridSpan w:val="2"/>
            <w:noWrap/>
            <w:hideMark/>
          </w:tcPr>
          <w:p w14:paraId="534BF235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2397CB6C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163C4DB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3119" w:type="dxa"/>
            <w:noWrap/>
            <w:hideMark/>
          </w:tcPr>
          <w:p w14:paraId="3B83B823" w14:textId="6B8629AC" w:rsidR="00440171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M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>ajor Depression, specific phobia</w:t>
            </w: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 xml:space="preserve"> (hight)</w:t>
            </w:r>
          </w:p>
        </w:tc>
      </w:tr>
      <w:tr w:rsidR="00440171" w:rsidRPr="00DF45C9" w14:paraId="46C7F583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5F468340" w14:textId="11D22063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15</w:t>
            </w:r>
          </w:p>
        </w:tc>
        <w:tc>
          <w:tcPr>
            <w:tcW w:w="1082" w:type="dxa"/>
            <w:noWrap/>
            <w:hideMark/>
          </w:tcPr>
          <w:p w14:paraId="2F261E58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6466E59E" w14:textId="57F6048C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4</w:t>
            </w:r>
            <w:r w:rsidR="0078674B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A83BB75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ABB6846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79</w:t>
            </w:r>
          </w:p>
        </w:tc>
        <w:tc>
          <w:tcPr>
            <w:tcW w:w="3119" w:type="dxa"/>
            <w:noWrap/>
            <w:hideMark/>
          </w:tcPr>
          <w:p w14:paraId="529C0711" w14:textId="14F9ADCA" w:rsidR="00440171" w:rsidRPr="00F86AEC" w:rsidRDefault="00213E6D" w:rsidP="00213E6D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 xml:space="preserve">Obssesive compulsive disorder (symetry), 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>agoraphobia, specific and social phobia</w:t>
            </w: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 xml:space="preserve"> (sea)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 xml:space="preserve">, </w:t>
            </w:r>
          </w:p>
        </w:tc>
      </w:tr>
      <w:tr w:rsidR="00440171" w:rsidRPr="00DF45C9" w14:paraId="12A59CCC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0022705F" w14:textId="45313428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16</w:t>
            </w:r>
          </w:p>
        </w:tc>
        <w:tc>
          <w:tcPr>
            <w:tcW w:w="1082" w:type="dxa"/>
            <w:noWrap/>
            <w:hideMark/>
          </w:tcPr>
          <w:p w14:paraId="443D8E74" w14:textId="498CCD10" w:rsidR="00440171" w:rsidRPr="00F86AEC" w:rsidRDefault="00B96622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088EDCD9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6BBB377D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84C9B44" w14:textId="254D66BF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8</w:t>
            </w:r>
            <w:r w:rsidR="00440171" w:rsidRPr="00F86AEC">
              <w:rPr>
                <w:rFonts w:ascii="Times New Roman" w:eastAsia="Times New Roman" w:hAnsi="Times New Roman"/>
                <w:sz w:val="17"/>
                <w:szCs w:val="17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7DED460F" w14:textId="0946949F" w:rsidR="00440171" w:rsidRPr="00F86AEC" w:rsidRDefault="0078674B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Normal</w:t>
            </w:r>
          </w:p>
        </w:tc>
      </w:tr>
      <w:tr w:rsidR="00440171" w:rsidRPr="00DF45C9" w14:paraId="1F422875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767CEE96" w14:textId="0BAAB33C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17</w:t>
            </w:r>
          </w:p>
        </w:tc>
        <w:tc>
          <w:tcPr>
            <w:tcW w:w="1082" w:type="dxa"/>
            <w:noWrap/>
            <w:hideMark/>
          </w:tcPr>
          <w:p w14:paraId="31D9DE57" w14:textId="61BA0C1A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pathologic</w:t>
            </w:r>
          </w:p>
        </w:tc>
        <w:tc>
          <w:tcPr>
            <w:tcW w:w="850" w:type="dxa"/>
            <w:gridSpan w:val="2"/>
            <w:noWrap/>
            <w:hideMark/>
          </w:tcPr>
          <w:p w14:paraId="0E336E2D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66165B29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2B4112F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79</w:t>
            </w:r>
          </w:p>
        </w:tc>
        <w:tc>
          <w:tcPr>
            <w:tcW w:w="3119" w:type="dxa"/>
            <w:noWrap/>
            <w:hideMark/>
          </w:tcPr>
          <w:p w14:paraId="5103F105" w14:textId="77777777" w:rsidR="00440171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Cognition normal</w:t>
            </w:r>
          </w:p>
        </w:tc>
      </w:tr>
      <w:tr w:rsidR="00440171" w:rsidRPr="00DF45C9" w14:paraId="33A5D6C3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4816E09A" w14:textId="2EAAA9F6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18</w:t>
            </w:r>
          </w:p>
        </w:tc>
        <w:tc>
          <w:tcPr>
            <w:tcW w:w="1082" w:type="dxa"/>
            <w:noWrap/>
            <w:hideMark/>
          </w:tcPr>
          <w:p w14:paraId="30B35474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6ABBBE2E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3F7BD4F6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CA5AA93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90</w:t>
            </w:r>
          </w:p>
        </w:tc>
        <w:tc>
          <w:tcPr>
            <w:tcW w:w="3119" w:type="dxa"/>
            <w:noWrap/>
            <w:hideMark/>
          </w:tcPr>
          <w:p w14:paraId="4A8D8EA3" w14:textId="39A3BEDF" w:rsidR="00440171" w:rsidRPr="00F86AEC" w:rsidRDefault="00213E6D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Specific phobia (sea), cognition normal</w:t>
            </w:r>
          </w:p>
        </w:tc>
      </w:tr>
      <w:tr w:rsidR="00440171" w:rsidRPr="00DF45C9" w14:paraId="703EBB88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7C2CBE9E" w14:textId="64471FCD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20</w:t>
            </w:r>
          </w:p>
        </w:tc>
        <w:tc>
          <w:tcPr>
            <w:tcW w:w="1082" w:type="dxa"/>
            <w:noWrap/>
            <w:hideMark/>
          </w:tcPr>
          <w:p w14:paraId="5B99B40D" w14:textId="396F2819" w:rsidR="00440171" w:rsidRPr="00F86AEC" w:rsidRDefault="0078674B" w:rsidP="0078674B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pathologic</w:t>
            </w: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850" w:type="dxa"/>
            <w:gridSpan w:val="2"/>
            <w:noWrap/>
            <w:hideMark/>
          </w:tcPr>
          <w:p w14:paraId="329D2BEB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52AA9E00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67C58B6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87</w:t>
            </w:r>
          </w:p>
        </w:tc>
        <w:tc>
          <w:tcPr>
            <w:tcW w:w="3119" w:type="dxa"/>
            <w:noWrap/>
            <w:hideMark/>
          </w:tcPr>
          <w:p w14:paraId="1B6441D8" w14:textId="78621B13" w:rsidR="00440171" w:rsidRPr="00F86AEC" w:rsidRDefault="00213E6D" w:rsidP="00213E6D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Obsessive compulsive disorder (counting numbers), dystimia with major depression episode, social phobia, post traumatic stress disorder (after divorce)</w:t>
            </w:r>
          </w:p>
        </w:tc>
      </w:tr>
      <w:tr w:rsidR="00440171" w:rsidRPr="00DF45C9" w14:paraId="75273626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31AD35DC" w14:textId="179BE8B9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21</w:t>
            </w:r>
          </w:p>
        </w:tc>
        <w:tc>
          <w:tcPr>
            <w:tcW w:w="1082" w:type="dxa"/>
            <w:noWrap/>
            <w:hideMark/>
          </w:tcPr>
          <w:p w14:paraId="5CF810A9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33A41822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393EAA0B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40E2BBB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90</w:t>
            </w:r>
          </w:p>
        </w:tc>
        <w:tc>
          <w:tcPr>
            <w:tcW w:w="3119" w:type="dxa"/>
            <w:noWrap/>
            <w:hideMark/>
          </w:tcPr>
          <w:p w14:paraId="1EB08691" w14:textId="76054FB0" w:rsidR="00440171" w:rsidRPr="00F86AEC" w:rsidRDefault="00213E6D" w:rsidP="00213E6D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Obsessive Compulsive disorder (symetry, counting numbers), panic disorder, cognition normal</w:t>
            </w:r>
          </w:p>
        </w:tc>
      </w:tr>
      <w:tr w:rsidR="00440171" w:rsidRPr="00DF45C9" w14:paraId="6AE85466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7C5548F6" w14:textId="533BAE3D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24</w:t>
            </w:r>
          </w:p>
        </w:tc>
        <w:tc>
          <w:tcPr>
            <w:tcW w:w="1082" w:type="dxa"/>
            <w:noWrap/>
            <w:hideMark/>
          </w:tcPr>
          <w:p w14:paraId="6EDCFAA1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2E87D6AB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C43326B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8F1F39C" w14:textId="436705ED" w:rsidR="00440171" w:rsidRPr="00F86AEC" w:rsidRDefault="00F86AEC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na</w:t>
            </w:r>
          </w:p>
        </w:tc>
        <w:tc>
          <w:tcPr>
            <w:tcW w:w="3119" w:type="dxa"/>
            <w:noWrap/>
            <w:hideMark/>
          </w:tcPr>
          <w:p w14:paraId="651B7F1C" w14:textId="44CF13AA" w:rsidR="00440171" w:rsidRPr="00F86AEC" w:rsidRDefault="00213E6D" w:rsidP="00213E6D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 xml:space="preserve">Mental retardation, agoraphobia, specific phobia, </w:t>
            </w:r>
          </w:p>
        </w:tc>
      </w:tr>
      <w:tr w:rsidR="00440171" w:rsidRPr="00DF45C9" w14:paraId="6093208E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6DFAB73A" w14:textId="33983A5F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9</w:t>
            </w:r>
          </w:p>
        </w:tc>
        <w:tc>
          <w:tcPr>
            <w:tcW w:w="1082" w:type="dxa"/>
            <w:noWrap/>
            <w:hideMark/>
          </w:tcPr>
          <w:p w14:paraId="465414BF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22ACB3C9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5679FC09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0C6D331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84</w:t>
            </w:r>
          </w:p>
        </w:tc>
        <w:tc>
          <w:tcPr>
            <w:tcW w:w="3119" w:type="dxa"/>
            <w:noWrap/>
            <w:hideMark/>
          </w:tcPr>
          <w:p w14:paraId="06A0C430" w14:textId="57323CD8" w:rsidR="00440171" w:rsidRPr="00F86AEC" w:rsidRDefault="004916FC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Specific phobia( hight), cognition normal</w:t>
            </w:r>
          </w:p>
        </w:tc>
      </w:tr>
      <w:tr w:rsidR="00440171" w:rsidRPr="00DF45C9" w14:paraId="7036BEA5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0754CD7E" w14:textId="72040AAD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3</w:t>
            </w:r>
          </w:p>
        </w:tc>
        <w:tc>
          <w:tcPr>
            <w:tcW w:w="1082" w:type="dxa"/>
            <w:noWrap/>
            <w:hideMark/>
          </w:tcPr>
          <w:p w14:paraId="5B5C0F72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75C97CDA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4DC79B60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DA0862A" w14:textId="78F4DC96" w:rsidR="00440171" w:rsidRPr="00F86AEC" w:rsidRDefault="0078674B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na</w:t>
            </w:r>
          </w:p>
        </w:tc>
        <w:tc>
          <w:tcPr>
            <w:tcW w:w="3119" w:type="dxa"/>
            <w:noWrap/>
            <w:hideMark/>
          </w:tcPr>
          <w:p w14:paraId="124806BA" w14:textId="3D550D60" w:rsidR="00440171" w:rsidRPr="00F86AEC" w:rsidRDefault="00DF45C9" w:rsidP="00DF45C9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Major Depression, panic disorder, agoraphobia, social phobia</w:t>
            </w:r>
          </w:p>
        </w:tc>
      </w:tr>
      <w:tr w:rsidR="00440171" w:rsidRPr="00DF45C9" w14:paraId="1B787709" w14:textId="77777777" w:rsidTr="004F5C52">
        <w:trPr>
          <w:trHeight w:val="300"/>
        </w:trPr>
        <w:tc>
          <w:tcPr>
            <w:tcW w:w="1060" w:type="dxa"/>
            <w:noWrap/>
            <w:hideMark/>
          </w:tcPr>
          <w:p w14:paraId="7F3CBF2B" w14:textId="201A8995" w:rsidR="00440171" w:rsidRPr="00F86AEC" w:rsidRDefault="003F32F2" w:rsidP="0022393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III-25</w:t>
            </w:r>
          </w:p>
        </w:tc>
        <w:tc>
          <w:tcPr>
            <w:tcW w:w="1082" w:type="dxa"/>
            <w:noWrap/>
            <w:hideMark/>
          </w:tcPr>
          <w:p w14:paraId="587EBEF1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50" w:type="dxa"/>
            <w:gridSpan w:val="2"/>
            <w:noWrap/>
            <w:hideMark/>
          </w:tcPr>
          <w:p w14:paraId="11701A2A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14A88558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0102A68" w14:textId="77777777" w:rsidR="00440171" w:rsidRPr="00F86AEC" w:rsidRDefault="00440171" w:rsidP="004F5C52">
            <w:pPr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79</w:t>
            </w:r>
          </w:p>
        </w:tc>
        <w:tc>
          <w:tcPr>
            <w:tcW w:w="3119" w:type="dxa"/>
            <w:noWrap/>
            <w:hideMark/>
          </w:tcPr>
          <w:p w14:paraId="27379C6B" w14:textId="6F46BBBE" w:rsidR="00440171" w:rsidRPr="00F86AEC" w:rsidRDefault="00DF45C9" w:rsidP="004F5C52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F86AEC">
              <w:rPr>
                <w:rFonts w:ascii="Times New Roman" w:eastAsia="Times New Roman" w:hAnsi="Times New Roman"/>
                <w:sz w:val="17"/>
                <w:szCs w:val="17"/>
              </w:rPr>
              <w:t>Social hpobia, specific phobia (dog), cognition's performance is limit, mild bilateral hand tremor</w:t>
            </w:r>
          </w:p>
        </w:tc>
      </w:tr>
    </w:tbl>
    <w:p w14:paraId="51B84252" w14:textId="77777777" w:rsidR="0048589B" w:rsidRDefault="0048589B"/>
    <w:sectPr w:rsidR="0048589B" w:rsidSect="004858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171"/>
    <w:rsid w:val="00213E6D"/>
    <w:rsid w:val="00223932"/>
    <w:rsid w:val="0023293A"/>
    <w:rsid w:val="00391299"/>
    <w:rsid w:val="003F32F2"/>
    <w:rsid w:val="00440171"/>
    <w:rsid w:val="0048589B"/>
    <w:rsid w:val="004916FC"/>
    <w:rsid w:val="004F5C52"/>
    <w:rsid w:val="00681D66"/>
    <w:rsid w:val="0068221F"/>
    <w:rsid w:val="006A7274"/>
    <w:rsid w:val="006D2640"/>
    <w:rsid w:val="00735FBB"/>
    <w:rsid w:val="0078674B"/>
    <w:rsid w:val="00B96622"/>
    <w:rsid w:val="00BF3714"/>
    <w:rsid w:val="00C07AC8"/>
    <w:rsid w:val="00C2580D"/>
    <w:rsid w:val="00D86929"/>
    <w:rsid w:val="00D97ACA"/>
    <w:rsid w:val="00DF45C9"/>
    <w:rsid w:val="00E05282"/>
    <w:rsid w:val="00E83DB5"/>
    <w:rsid w:val="00EB6693"/>
    <w:rsid w:val="00F86AEC"/>
    <w:rsid w:val="00FD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858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171"/>
    <w:pPr>
      <w:spacing w:after="200" w:line="276" w:lineRule="auto"/>
    </w:pPr>
    <w:rPr>
      <w:rFonts w:ascii="Calibri" w:eastAsia="Calibri" w:hAnsi="Calibri" w:cs="Times New Roman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171"/>
    <w:rPr>
      <w:rFonts w:ascii="Calibri" w:eastAsia="Calibri" w:hAnsi="Calibri" w:cs="Times New Roman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5C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C5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C52"/>
    <w:rPr>
      <w:rFonts w:ascii="Calibri" w:eastAsia="Calibri" w:hAnsi="Calibri" w:cs="Times New Roman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C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C52"/>
    <w:rPr>
      <w:rFonts w:ascii="Calibri" w:eastAsia="Calibri" w:hAnsi="Calibri" w:cs="Times New Roman"/>
      <w:b/>
      <w:bCs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C5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C52"/>
    <w:rPr>
      <w:rFonts w:ascii="Lucida Grande" w:eastAsia="Calibri" w:hAnsi="Lucida Grande" w:cs="Lucida Grande"/>
      <w:sz w:val="18"/>
      <w:szCs w:val="18"/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171"/>
    <w:pPr>
      <w:spacing w:after="200" w:line="276" w:lineRule="auto"/>
    </w:pPr>
    <w:rPr>
      <w:rFonts w:ascii="Calibri" w:eastAsia="Calibri" w:hAnsi="Calibri" w:cs="Times New Roman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171"/>
    <w:rPr>
      <w:rFonts w:ascii="Calibri" w:eastAsia="Calibri" w:hAnsi="Calibri" w:cs="Times New Roman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5C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C5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C52"/>
    <w:rPr>
      <w:rFonts w:ascii="Calibri" w:eastAsia="Calibri" w:hAnsi="Calibri" w:cs="Times New Roman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C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C52"/>
    <w:rPr>
      <w:rFonts w:ascii="Calibri" w:eastAsia="Calibri" w:hAnsi="Calibri" w:cs="Times New Roman"/>
      <w:b/>
      <w:bCs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C5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C52"/>
    <w:rPr>
      <w:rFonts w:ascii="Lucida Grande" w:eastAsia="Calibri" w:hAnsi="Lucida Grande" w:cs="Lucida Grande"/>
      <w:sz w:val="18"/>
      <w:szCs w:val="18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anbul University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ze Guven</dc:creator>
  <cp:lastModifiedBy>sony</cp:lastModifiedBy>
  <cp:revision>2</cp:revision>
  <dcterms:created xsi:type="dcterms:W3CDTF">2016-03-01T16:27:00Z</dcterms:created>
  <dcterms:modified xsi:type="dcterms:W3CDTF">2016-03-01T16:27:00Z</dcterms:modified>
</cp:coreProperties>
</file>